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30" w:type="dxa"/>
        <w:tblLook w:val="04A0" w:firstRow="1" w:lastRow="0" w:firstColumn="1" w:lastColumn="0" w:noHBand="0" w:noVBand="1"/>
      </w:tblPr>
      <w:tblGrid>
        <w:gridCol w:w="1138"/>
        <w:gridCol w:w="1754"/>
        <w:gridCol w:w="5414"/>
      </w:tblGrid>
      <w:tr w:rsidR="009C43EC" w:rsidRPr="009C43EC" w14:paraId="5C3CFB35" w14:textId="77777777" w:rsidTr="009C43EC">
        <w:trPr>
          <w:trHeight w:val="310"/>
        </w:trPr>
        <w:tc>
          <w:tcPr>
            <w:tcW w:w="823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1FFC" w14:textId="1FDF720A" w:rsidR="009C43EC" w:rsidRPr="009C43EC" w:rsidRDefault="009C43EC" w:rsidP="009C43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 w:rsidR="00424A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9C43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 Gene composition of chloroplast genome of 12 Hamamelidaceae species.</w:t>
            </w:r>
          </w:p>
        </w:tc>
      </w:tr>
      <w:tr w:rsidR="009C43EC" w:rsidRPr="009C43EC" w14:paraId="3A68D2D3" w14:textId="77777777" w:rsidTr="009C43EC">
        <w:trPr>
          <w:trHeight w:val="326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E196A" w14:textId="77777777" w:rsidR="009C43EC" w:rsidRPr="008D42A6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D42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classificat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C655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r w:rsidRPr="009C43E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8804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</w:tr>
      <w:tr w:rsidR="009C43EC" w:rsidRPr="009C43EC" w14:paraId="2A0B733C" w14:textId="77777777" w:rsidTr="009C43EC">
        <w:trPr>
          <w:trHeight w:val="295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CC88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synthetic gen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5C1F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system I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B527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gramStart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aA,psaB</w:t>
            </w:r>
            <w:proofErr w:type="gramEnd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psaC,psaI,psaJ</w:t>
            </w:r>
          </w:p>
        </w:tc>
      </w:tr>
      <w:tr w:rsidR="009C43EC" w:rsidRPr="009C43EC" w14:paraId="2899B5D7" w14:textId="77777777" w:rsidTr="009C43EC">
        <w:trPr>
          <w:trHeight w:val="497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09C04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0969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system II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F7AE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gramStart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bA,psbB</w:t>
            </w:r>
            <w:proofErr w:type="gramEnd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psbC,psbD,psbE,psbF,psbH,psbI,psbJ,psbK,psbL,psbM,psbN,psbT,psbZ</w:t>
            </w:r>
          </w:p>
        </w:tc>
      </w:tr>
      <w:tr w:rsidR="009C43EC" w:rsidRPr="009C43EC" w14:paraId="1C1E8835" w14:textId="77777777" w:rsidTr="009C43EC">
        <w:trPr>
          <w:trHeight w:val="512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B49A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33F7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DH</w:t>
            </w:r>
            <w:r w:rsidRPr="009C43E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hydrogenase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512A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A</w:t>
            </w:r>
            <w:proofErr w:type="gramStart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*,ndhB</w:t>
            </w:r>
            <w:proofErr w:type="gramEnd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*(2),ndhC,ndhD,ndhE,ndhF,ndhG,ndhH,ndhI,ndhJ,ndhK</w:t>
            </w:r>
          </w:p>
        </w:tc>
      </w:tr>
      <w:tr w:rsidR="009C43EC" w:rsidRPr="009C43EC" w14:paraId="1EC29767" w14:textId="77777777" w:rsidTr="009C43EC">
        <w:trPr>
          <w:trHeight w:val="29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C2BD3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DF0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complex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4353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gramStart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tA,petB</w:t>
            </w:r>
            <w:proofErr w:type="gramEnd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*,petD*,petG,petL,petN</w:t>
            </w:r>
          </w:p>
        </w:tc>
      </w:tr>
      <w:tr w:rsidR="009C43EC" w:rsidRPr="009C43EC" w14:paraId="2A5440D6" w14:textId="77777777" w:rsidTr="009C43EC">
        <w:trPr>
          <w:trHeight w:val="29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71280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884D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 synthase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B69B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gramStart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A,atpB</w:t>
            </w:r>
            <w:proofErr w:type="gramEnd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atpE,atpF*,atpH,atpI</w:t>
            </w:r>
          </w:p>
        </w:tc>
      </w:tr>
      <w:tr w:rsidR="009C43EC" w:rsidRPr="009C43EC" w14:paraId="0D757DFE" w14:textId="77777777" w:rsidTr="009C43EC">
        <w:trPr>
          <w:trHeight w:val="29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81433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ED26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bisco</w:t>
            </w:r>
            <w:r w:rsidRPr="009C43E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ge subunit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B821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bcL</w:t>
            </w:r>
          </w:p>
        </w:tc>
      </w:tr>
      <w:tr w:rsidR="009C43EC" w:rsidRPr="009C43EC" w14:paraId="61F45DBC" w14:textId="77777777" w:rsidTr="009C43EC">
        <w:trPr>
          <w:trHeight w:val="295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2EFF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 translation gen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E68C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ge ribosome subunit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50B6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proofErr w:type="gramStart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4,rpl</w:t>
            </w:r>
            <w:proofErr w:type="gramEnd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6*,rpl2*(2),rpl20,rpl22,rpl23(2),rpl32,rpl33,rpl36</w:t>
            </w:r>
          </w:p>
        </w:tc>
      </w:tr>
      <w:tr w:rsidR="009C43EC" w:rsidRPr="009C43EC" w14:paraId="219B6F53" w14:textId="77777777" w:rsidTr="009C43EC">
        <w:trPr>
          <w:trHeight w:val="497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CECCE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902C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ribosome subunit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D335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proofErr w:type="gramStart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1,rps</w:t>
            </w:r>
            <w:proofErr w:type="gramEnd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2,rps12*(2),rps14,rps15,rps16*,rps18,rps19,rps2,rps3,rps4,rps7(2),rps8</w:t>
            </w:r>
          </w:p>
        </w:tc>
      </w:tr>
      <w:tr w:rsidR="009C43EC" w:rsidRPr="009C43EC" w14:paraId="34E4FBA4" w14:textId="77777777" w:rsidTr="009C43EC">
        <w:trPr>
          <w:trHeight w:val="29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792D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8BC4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</w:t>
            </w:r>
            <w:r w:rsidRPr="009C43E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merase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9E92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poA, </w:t>
            </w:r>
            <w:proofErr w:type="gramStart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oB,rpoC</w:t>
            </w:r>
            <w:proofErr w:type="gramEnd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*,rpoC2</w:t>
            </w:r>
          </w:p>
        </w:tc>
      </w:tr>
      <w:tr w:rsidR="009C43EC" w:rsidRPr="009C43EC" w14:paraId="45FC8F00" w14:textId="77777777" w:rsidTr="009C43EC">
        <w:trPr>
          <w:trHeight w:val="29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689AF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E6DF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some RNA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F339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n16(2</w:t>
            </w:r>
            <w:proofErr w:type="gramStart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),rrn</w:t>
            </w:r>
            <w:proofErr w:type="gramEnd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3(2),rrn4.5(2),rrn5(2)</w:t>
            </w:r>
          </w:p>
        </w:tc>
      </w:tr>
      <w:tr w:rsidR="009C43EC" w:rsidRPr="009C43EC" w14:paraId="66C1287B" w14:textId="77777777" w:rsidTr="009C43EC">
        <w:trPr>
          <w:trHeight w:val="175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6BCCF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173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port RNA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9815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A-UGC*(2</w:t>
            </w:r>
            <w:proofErr w:type="gramStart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),trnC</w:t>
            </w:r>
            <w:proofErr w:type="gramEnd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GCA,trnD-GUC,trnE-UUC,trnF-GAA,trnG-GCC,trnG-UCC*,trnH-GUG,trnI-CAU(2),trnI-GAU*(2),trnK-UUU*,trnL-CAA(2),trnL-UAA*,trnL-UAG,trnM-CAU,trnN-GUU(2),trnP-UGG,trnQ-UUG,trnR-ACG(2),trnR-UCU,trnS-GCU,trnS-GGA,trnS-UGA,trnT-GGU,trnT-UGU,trnV-GAC(2),trnV-UAC*,trnW-CCA,trnY-GUA,trnfM-CAU</w:t>
            </w:r>
          </w:p>
        </w:tc>
      </w:tr>
      <w:tr w:rsidR="009C43EC" w:rsidRPr="009C43EC" w14:paraId="7EBB9DDD" w14:textId="77777777" w:rsidTr="009C43EC">
        <w:trPr>
          <w:trHeight w:val="295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E222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synthetic gen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F7F6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urase K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6865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tK</w:t>
            </w:r>
          </w:p>
        </w:tc>
      </w:tr>
      <w:tr w:rsidR="009C43EC" w:rsidRPr="009C43EC" w14:paraId="3910130E" w14:textId="77777777" w:rsidTr="009C43EC">
        <w:trPr>
          <w:trHeight w:val="29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29CF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D438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ase</w:t>
            </w:r>
            <w:r w:rsidRPr="009C43E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6972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pP**</w:t>
            </w:r>
          </w:p>
        </w:tc>
      </w:tr>
      <w:tr w:rsidR="009C43EC" w:rsidRPr="009C43EC" w14:paraId="052D88DD" w14:textId="77777777" w:rsidTr="009C43EC">
        <w:trPr>
          <w:trHeight w:val="29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7D55B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D2A8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brane protein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65A1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mA</w:t>
            </w:r>
          </w:p>
        </w:tc>
      </w:tr>
      <w:tr w:rsidR="009C43EC" w:rsidRPr="009C43EC" w14:paraId="4608FC8A" w14:textId="77777777" w:rsidTr="009C43EC">
        <w:trPr>
          <w:trHeight w:val="29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842AE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D01F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-CoA carboxylase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16F8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cD</w:t>
            </w:r>
          </w:p>
        </w:tc>
      </w:tr>
      <w:tr w:rsidR="009C43EC" w:rsidRPr="009C43EC" w14:paraId="2D997941" w14:textId="77777777" w:rsidTr="009C43EC">
        <w:trPr>
          <w:trHeight w:val="29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D08CE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BC67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type cytochrome synthesis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6EAC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sA</w:t>
            </w:r>
          </w:p>
        </w:tc>
      </w:tr>
      <w:tr w:rsidR="009C43EC" w:rsidRPr="009C43EC" w14:paraId="564FE229" w14:textId="77777777" w:rsidTr="009C43EC">
        <w:trPr>
          <w:trHeight w:val="29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D7200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5D77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 initiation factor gen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74A0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fA</w:t>
            </w:r>
          </w:p>
        </w:tc>
      </w:tr>
      <w:tr w:rsidR="009C43EC" w:rsidRPr="009C43EC" w14:paraId="1C5E4C69" w14:textId="77777777" w:rsidTr="009C43EC">
        <w:trPr>
          <w:trHeight w:val="310"/>
        </w:trPr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160A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 gen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51A1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rved open reading frame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BE58B8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proofErr w:type="gramStart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,ycf</w:t>
            </w:r>
            <w:proofErr w:type="gramEnd"/>
            <w:r w:rsidRPr="009C43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5(2),ycf2(2),ycf3**,ycf4,ycf68</w:t>
            </w:r>
          </w:p>
        </w:tc>
      </w:tr>
      <w:tr w:rsidR="009C43EC" w:rsidRPr="009C43EC" w14:paraId="44B9C8B4" w14:textId="77777777" w:rsidTr="009C43EC">
        <w:trPr>
          <w:trHeight w:val="574"/>
        </w:trPr>
        <w:tc>
          <w:tcPr>
            <w:tcW w:w="823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60925" w14:textId="77777777" w:rsidR="009C43EC" w:rsidRPr="009C43EC" w:rsidRDefault="009C43EC" w:rsidP="009C4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3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e: * indicates that the gene has one intron, * * indicates that the gene has two introns, and (2) indicates that the gene has two copies</w:t>
            </w:r>
          </w:p>
        </w:tc>
      </w:tr>
    </w:tbl>
    <w:p w14:paraId="6F2DB9F8" w14:textId="77777777" w:rsidR="003713DD" w:rsidRPr="009C43EC" w:rsidRDefault="00424A3B"/>
    <w:sectPr w:rsidR="003713DD" w:rsidRPr="009C4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3EC"/>
    <w:rsid w:val="00196E03"/>
    <w:rsid w:val="003E3C7F"/>
    <w:rsid w:val="00424A3B"/>
    <w:rsid w:val="00615C9A"/>
    <w:rsid w:val="008D42A6"/>
    <w:rsid w:val="009C43EC"/>
    <w:rsid w:val="00ED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DD04A"/>
  <w15:chartTrackingRefBased/>
  <w15:docId w15:val="{A07DFC85-8A5E-413A-B2CC-78964307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2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8-07T18:02:00Z</dcterms:created>
  <dcterms:modified xsi:type="dcterms:W3CDTF">2025-02-18T15:09:00Z</dcterms:modified>
</cp:coreProperties>
</file>